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977"/>
        <w:gridCol w:w="1273"/>
        <w:gridCol w:w="1337"/>
        <w:gridCol w:w="1315"/>
        <w:gridCol w:w="1256"/>
        <w:gridCol w:w="1315"/>
        <w:gridCol w:w="1284"/>
        <w:gridCol w:w="1284"/>
        <w:gridCol w:w="1318"/>
        <w:gridCol w:w="1306"/>
        <w:gridCol w:w="1293"/>
      </w:tblGrid>
      <w:tr w:rsidR="007042A4" w:rsidRPr="00F16E43" w14:paraId="209643C4" w14:textId="77777777" w:rsidTr="007042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1"/>
            <w:noWrap/>
            <w:hideMark/>
          </w:tcPr>
          <w:p w14:paraId="31979E07" w14:textId="23D3ADD1" w:rsidR="007042A4" w:rsidRPr="00B41644" w:rsidRDefault="00F16E43" w:rsidP="007042A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 xml:space="preserve">Supplementary </w:t>
            </w:r>
            <w:r w:rsidR="001400D0" w:rsidRPr="00B41644">
              <w:rPr>
                <w:rFonts w:ascii="Times New Roman" w:eastAsia="Times New Roman" w:hAnsi="Times New Roman" w:cs="Times New Roman" w:hint="eastAsia"/>
                <w:caps w:val="0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B4164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 xml:space="preserve">able </w:t>
            </w:r>
            <w:r w:rsidR="001400D0" w:rsidRPr="00B41644">
              <w:rPr>
                <w:rFonts w:ascii="Times New Roman" w:eastAsia="Times New Roman" w:hAnsi="Times New Roman" w:cs="Times New Roman" w:hint="eastAsia"/>
                <w:caps w:val="0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4164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 xml:space="preserve">1. Assessing heavy metal concentrations within the microbe mat habitat of </w:t>
            </w:r>
            <w:r w:rsidRPr="00B41644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20"/>
                <w:szCs w:val="20"/>
                <w14:ligatures w14:val="none"/>
              </w:rPr>
              <w:t>Paralvinella hessleri</w:t>
            </w:r>
            <w:r w:rsidRPr="00B4164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 xml:space="preserve"> (fresh weight</w:t>
            </w:r>
            <w:r w:rsidR="005901F1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>, mg/kg</w:t>
            </w:r>
            <w:r w:rsidRPr="00B4164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5901F1" w:rsidRPr="00F16E43" w14:paraId="7F3F18CF" w14:textId="77777777" w:rsidTr="0056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FB28C25" w14:textId="74CA8187" w:rsidR="007042A4" w:rsidRPr="00564BBE" w:rsidRDefault="00564BBE" w:rsidP="007042A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564BBE">
              <w:rPr>
                <w:rFonts w:ascii="Times New Roman" w:eastAsia="Times New Roman" w:hAnsi="Times New Roman" w:cs="Times New Roman"/>
                <w:i/>
                <w:iCs/>
                <w:caps w:val="0"/>
                <w:color w:val="000000"/>
                <w:kern w:val="0"/>
                <w:sz w:val="16"/>
                <w:szCs w:val="16"/>
                <w14:ligatures w14:val="none"/>
              </w:rPr>
              <w:t>Sampleid</w:t>
            </w:r>
          </w:p>
        </w:tc>
        <w:tc>
          <w:tcPr>
            <w:tcW w:w="4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FB74E65" w14:textId="6C1F0E58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r</w:t>
            </w:r>
          </w:p>
        </w:tc>
        <w:tc>
          <w:tcPr>
            <w:tcW w:w="4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6474231" w14:textId="18034CC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n</w:t>
            </w:r>
          </w:p>
        </w:tc>
        <w:tc>
          <w:tcPr>
            <w:tcW w:w="47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6C35946" w14:textId="1677B6C5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4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F44957E" w14:textId="69A629ED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i</w:t>
            </w:r>
          </w:p>
        </w:tc>
        <w:tc>
          <w:tcPr>
            <w:tcW w:w="47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527CC0D" w14:textId="529F7E64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2CC014B" w14:textId="581FABE9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Zn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75A4362" w14:textId="4F9B354E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472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CD7D5BA" w14:textId="589E7AC4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d</w:t>
            </w:r>
          </w:p>
        </w:tc>
        <w:tc>
          <w:tcPr>
            <w:tcW w:w="46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F2F1338" w14:textId="42636B4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g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6C010C3B" w14:textId="012FA7DC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b</w:t>
            </w:r>
          </w:p>
        </w:tc>
      </w:tr>
      <w:tr w:rsidR="007042A4" w:rsidRPr="00F16E43" w14:paraId="289C7CF9" w14:textId="77777777" w:rsidTr="00564BB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2A7B443" w14:textId="57524434" w:rsidR="007042A4" w:rsidRPr="00B41644" w:rsidRDefault="00564BBE" w:rsidP="007042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16"/>
                <w:szCs w:val="16"/>
                <w14:ligatures w14:val="none"/>
              </w:rPr>
              <w:t>Sample1</w:t>
            </w:r>
          </w:p>
        </w:tc>
        <w:tc>
          <w:tcPr>
            <w:tcW w:w="456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6BB39F1" w14:textId="28A082DA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.2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479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37AAB6F5" w14:textId="4A4B43FF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69.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00</w:t>
            </w:r>
          </w:p>
        </w:tc>
        <w:tc>
          <w:tcPr>
            <w:tcW w:w="47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B3997C4" w14:textId="63FF97C3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4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5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B800DF9" w14:textId="4BA0CA57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36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71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AA4E624" w14:textId="77777777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773.95</w:t>
            </w:r>
          </w:p>
        </w:tc>
        <w:tc>
          <w:tcPr>
            <w:tcW w:w="46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031DE75F" w14:textId="77777777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7042.76</w:t>
            </w:r>
          </w:p>
        </w:tc>
        <w:tc>
          <w:tcPr>
            <w:tcW w:w="460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D41D764" w14:textId="77777777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290.691</w:t>
            </w:r>
          </w:p>
        </w:tc>
        <w:tc>
          <w:tcPr>
            <w:tcW w:w="472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51F0F3CB" w14:textId="436FB1A1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39.866</w:t>
            </w:r>
          </w:p>
        </w:tc>
        <w:tc>
          <w:tcPr>
            <w:tcW w:w="468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23C582C6" w14:textId="73AD6DA9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36.37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noWrap/>
            <w:vAlign w:val="center"/>
            <w:hideMark/>
          </w:tcPr>
          <w:p w14:paraId="6B36991A" w14:textId="77777777" w:rsidR="007042A4" w:rsidRPr="00F16E43" w:rsidRDefault="007042A4" w:rsidP="007042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627.841</w:t>
            </w:r>
          </w:p>
        </w:tc>
      </w:tr>
      <w:tr w:rsidR="005901F1" w:rsidRPr="00F16E43" w14:paraId="06B167CB" w14:textId="77777777" w:rsidTr="0056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6731FF8" w14:textId="0A7B27B8" w:rsidR="007042A4" w:rsidRPr="00B41644" w:rsidRDefault="00564BBE" w:rsidP="007042A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4164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kern w:val="0"/>
                <w:sz w:val="16"/>
                <w:szCs w:val="16"/>
                <w14:ligatures w14:val="none"/>
              </w:rPr>
              <w:t>Sample2</w:t>
            </w:r>
          </w:p>
        </w:tc>
        <w:tc>
          <w:tcPr>
            <w:tcW w:w="456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99E39D2" w14:textId="1EB1E0D3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6.34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79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61D0721" w14:textId="7777777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18.571</w:t>
            </w:r>
          </w:p>
        </w:tc>
        <w:tc>
          <w:tcPr>
            <w:tcW w:w="47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2A74EA9" w14:textId="17D6974A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5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78182C9" w14:textId="17501B52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4.82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71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E83273F" w14:textId="7777777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129.431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88567A3" w14:textId="7777777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4036.12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30E5CA8F" w14:textId="7734E630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36.704</w:t>
            </w:r>
          </w:p>
        </w:tc>
        <w:tc>
          <w:tcPr>
            <w:tcW w:w="472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7A988A77" w14:textId="2EFE406F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50.331</w:t>
            </w:r>
          </w:p>
        </w:tc>
        <w:tc>
          <w:tcPr>
            <w:tcW w:w="468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4904F21D" w14:textId="53C40C44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9.49</w:t>
            </w:r>
            <w:r w:rsidR="005901F1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5DC9182D" w14:textId="77777777" w:rsidR="007042A4" w:rsidRPr="00F16E43" w:rsidRDefault="007042A4" w:rsidP="007042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16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32.991</w:t>
            </w:r>
          </w:p>
        </w:tc>
      </w:tr>
    </w:tbl>
    <w:p w14:paraId="63AFBEFA" w14:textId="77777777" w:rsidR="00DF4166" w:rsidRPr="00F16E43" w:rsidRDefault="00DF4166">
      <w:pPr>
        <w:rPr>
          <w:rFonts w:ascii="Times New Roman" w:hAnsi="Times New Roman" w:cs="Times New Roman"/>
        </w:rPr>
      </w:pPr>
    </w:p>
    <w:p w14:paraId="0EF78049" w14:textId="33776C4F" w:rsidR="007042A4" w:rsidRPr="00F16E43" w:rsidRDefault="007042A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16E43">
        <w:rPr>
          <w:rFonts w:ascii="Times New Roman" w:hAnsi="Times New Roman" w:cs="Times New Roman"/>
          <w:sz w:val="16"/>
          <w:szCs w:val="16"/>
        </w:rPr>
        <w:t>Cr</w:t>
      </w:r>
      <w:r w:rsidRPr="00F16E43">
        <w:rPr>
          <w:rFonts w:ascii="Times New Roman" w:hAnsi="Times New Roman" w:cs="Times New Roman"/>
          <w:sz w:val="16"/>
          <w:szCs w:val="16"/>
          <w:lang w:val="en-US"/>
        </w:rPr>
        <w:t>: Chromium</w:t>
      </w:r>
    </w:p>
    <w:p w14:paraId="57970C40" w14:textId="122982D1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Mn: Manganese</w:t>
      </w:r>
    </w:p>
    <w:p w14:paraId="1A103742" w14:textId="77777777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Co: Cobalt</w:t>
      </w:r>
    </w:p>
    <w:p w14:paraId="1EEC61A9" w14:textId="77777777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Ni: Nikkle</w:t>
      </w:r>
    </w:p>
    <w:p w14:paraId="364D4812" w14:textId="77777777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Cu: Copper</w:t>
      </w:r>
    </w:p>
    <w:p w14:paraId="2479DDE7" w14:textId="77777777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Zn: Zinc</w:t>
      </w:r>
    </w:p>
    <w:p w14:paraId="438F389C" w14:textId="77777777" w:rsidR="007042A4" w:rsidRPr="00F16E43" w:rsidRDefault="007042A4">
      <w:pPr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color w:val="444444"/>
          <w:sz w:val="16"/>
          <w:szCs w:val="16"/>
          <w:shd w:val="clear" w:color="auto" w:fill="FFFFFF"/>
        </w:rPr>
        <w:t>As: Arsenic</w:t>
      </w:r>
    </w:p>
    <w:p w14:paraId="6732B20E" w14:textId="20064AE7" w:rsidR="007042A4" w:rsidRPr="00F16E43" w:rsidRDefault="007042A4" w:rsidP="007042A4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sz w:val="16"/>
          <w:szCs w:val="16"/>
          <w:shd w:val="clear" w:color="auto" w:fill="FFFFFF"/>
        </w:rPr>
        <w:t>Cd:  Cadmium</w:t>
      </w:r>
    </w:p>
    <w:p w14:paraId="0559A806" w14:textId="0AF7A460" w:rsidR="007042A4" w:rsidRPr="00F16E43" w:rsidRDefault="007042A4" w:rsidP="007042A4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sz w:val="16"/>
          <w:szCs w:val="16"/>
          <w:shd w:val="clear" w:color="auto" w:fill="FFFFFF"/>
        </w:rPr>
        <w:t>Hg: Mercury</w:t>
      </w:r>
    </w:p>
    <w:p w14:paraId="46E1230C" w14:textId="3D527F41" w:rsidR="00F16E43" w:rsidRPr="00F16E43" w:rsidRDefault="007B3DE4" w:rsidP="007042A4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F16E43">
        <w:rPr>
          <w:rFonts w:ascii="Times New Roman" w:hAnsi="Times New Roman" w:cs="Times New Roman"/>
          <w:sz w:val="16"/>
          <w:szCs w:val="16"/>
          <w:shd w:val="clear" w:color="auto" w:fill="FFFFFF"/>
        </w:rPr>
        <w:t>Pb: Lead</w:t>
      </w:r>
    </w:p>
    <w:p w14:paraId="7EA5C4F0" w14:textId="515DCC8D" w:rsidR="00B41644" w:rsidRDefault="00F16E43" w:rsidP="00780A0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  <w:r w:rsidRPr="00F16E43">
        <w:rPr>
          <w:rFonts w:ascii="Times New Roman" w:hAnsi="Times New Roman" w:cs="Times New Roman"/>
          <w:sz w:val="16"/>
          <w:szCs w:val="16"/>
          <w:shd w:val="clear" w:color="auto" w:fill="FFFFFF"/>
        </w:rPr>
        <w:br w:type="page"/>
      </w:r>
    </w:p>
    <w:p w14:paraId="74E4AC4A" w14:textId="1FE42ADE" w:rsidR="00B41644" w:rsidRPr="00780A05" w:rsidRDefault="00B41644" w:rsidP="00780A0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en-US"/>
          <w14:ligatures w14:val="none"/>
        </w:rPr>
      </w:pPr>
    </w:p>
    <w:sectPr w:rsidR="00B41644" w:rsidRPr="00780A05" w:rsidSect="007042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A4"/>
    <w:rsid w:val="00030E73"/>
    <w:rsid w:val="00035A6E"/>
    <w:rsid w:val="0005505F"/>
    <w:rsid w:val="00056C3C"/>
    <w:rsid w:val="000603C5"/>
    <w:rsid w:val="000A2652"/>
    <w:rsid w:val="000B1A50"/>
    <w:rsid w:val="000D1DE7"/>
    <w:rsid w:val="000D4451"/>
    <w:rsid w:val="000E60F3"/>
    <w:rsid w:val="000F1904"/>
    <w:rsid w:val="00113647"/>
    <w:rsid w:val="00122E21"/>
    <w:rsid w:val="00131416"/>
    <w:rsid w:val="001350EE"/>
    <w:rsid w:val="001400D0"/>
    <w:rsid w:val="001434B9"/>
    <w:rsid w:val="00151AFE"/>
    <w:rsid w:val="00157E6B"/>
    <w:rsid w:val="00163BE0"/>
    <w:rsid w:val="00171350"/>
    <w:rsid w:val="001723BB"/>
    <w:rsid w:val="00183252"/>
    <w:rsid w:val="00183B1E"/>
    <w:rsid w:val="001A270D"/>
    <w:rsid w:val="001A2CEF"/>
    <w:rsid w:val="001C3869"/>
    <w:rsid w:val="001D77BA"/>
    <w:rsid w:val="001E3DAE"/>
    <w:rsid w:val="001E49A2"/>
    <w:rsid w:val="001F73CD"/>
    <w:rsid w:val="00212C89"/>
    <w:rsid w:val="00217946"/>
    <w:rsid w:val="00223CCF"/>
    <w:rsid w:val="00230B5A"/>
    <w:rsid w:val="002719E6"/>
    <w:rsid w:val="00274C0E"/>
    <w:rsid w:val="002B6A6A"/>
    <w:rsid w:val="002B7B9E"/>
    <w:rsid w:val="002C090A"/>
    <w:rsid w:val="002D78DA"/>
    <w:rsid w:val="002F11A0"/>
    <w:rsid w:val="00302BF0"/>
    <w:rsid w:val="0030552D"/>
    <w:rsid w:val="00312A1D"/>
    <w:rsid w:val="003138D0"/>
    <w:rsid w:val="00317D8E"/>
    <w:rsid w:val="003232B6"/>
    <w:rsid w:val="003534C9"/>
    <w:rsid w:val="0036308B"/>
    <w:rsid w:val="00376068"/>
    <w:rsid w:val="0037624C"/>
    <w:rsid w:val="00384498"/>
    <w:rsid w:val="00390819"/>
    <w:rsid w:val="003A7ACC"/>
    <w:rsid w:val="003C113E"/>
    <w:rsid w:val="003C49D1"/>
    <w:rsid w:val="003C517A"/>
    <w:rsid w:val="00400A74"/>
    <w:rsid w:val="004201AE"/>
    <w:rsid w:val="00421060"/>
    <w:rsid w:val="004234F9"/>
    <w:rsid w:val="004375F9"/>
    <w:rsid w:val="00454AF6"/>
    <w:rsid w:val="00477A63"/>
    <w:rsid w:val="00484722"/>
    <w:rsid w:val="00492040"/>
    <w:rsid w:val="004B0D02"/>
    <w:rsid w:val="004B3852"/>
    <w:rsid w:val="004B4822"/>
    <w:rsid w:val="004E15D4"/>
    <w:rsid w:val="004F05EA"/>
    <w:rsid w:val="004F2E0A"/>
    <w:rsid w:val="00504425"/>
    <w:rsid w:val="00530B0A"/>
    <w:rsid w:val="00531A40"/>
    <w:rsid w:val="00535185"/>
    <w:rsid w:val="00536504"/>
    <w:rsid w:val="00564BBE"/>
    <w:rsid w:val="00570813"/>
    <w:rsid w:val="005765C8"/>
    <w:rsid w:val="00580050"/>
    <w:rsid w:val="00580A71"/>
    <w:rsid w:val="005901F1"/>
    <w:rsid w:val="00590CC1"/>
    <w:rsid w:val="00593811"/>
    <w:rsid w:val="005A5E53"/>
    <w:rsid w:val="005B1D20"/>
    <w:rsid w:val="005B42EC"/>
    <w:rsid w:val="005B5128"/>
    <w:rsid w:val="005C6AB5"/>
    <w:rsid w:val="005D3930"/>
    <w:rsid w:val="005E31DD"/>
    <w:rsid w:val="005E5F2A"/>
    <w:rsid w:val="005E6F61"/>
    <w:rsid w:val="005F0DD2"/>
    <w:rsid w:val="005F5AB5"/>
    <w:rsid w:val="00600126"/>
    <w:rsid w:val="006006E2"/>
    <w:rsid w:val="00607863"/>
    <w:rsid w:val="00612267"/>
    <w:rsid w:val="0063356D"/>
    <w:rsid w:val="00645C5C"/>
    <w:rsid w:val="0065389A"/>
    <w:rsid w:val="00683175"/>
    <w:rsid w:val="00692052"/>
    <w:rsid w:val="00692BA9"/>
    <w:rsid w:val="00694726"/>
    <w:rsid w:val="00695FC2"/>
    <w:rsid w:val="006A437F"/>
    <w:rsid w:val="006A48C6"/>
    <w:rsid w:val="006D2E85"/>
    <w:rsid w:val="006E1083"/>
    <w:rsid w:val="007021AF"/>
    <w:rsid w:val="00702C2A"/>
    <w:rsid w:val="007042A4"/>
    <w:rsid w:val="007143A7"/>
    <w:rsid w:val="007230ED"/>
    <w:rsid w:val="00727914"/>
    <w:rsid w:val="00734983"/>
    <w:rsid w:val="00735817"/>
    <w:rsid w:val="00743B59"/>
    <w:rsid w:val="007449AF"/>
    <w:rsid w:val="007612AF"/>
    <w:rsid w:val="00762030"/>
    <w:rsid w:val="007704C5"/>
    <w:rsid w:val="0077211A"/>
    <w:rsid w:val="00780A05"/>
    <w:rsid w:val="0078654B"/>
    <w:rsid w:val="007909D4"/>
    <w:rsid w:val="007B3DE4"/>
    <w:rsid w:val="007C1986"/>
    <w:rsid w:val="007C693E"/>
    <w:rsid w:val="007D6878"/>
    <w:rsid w:val="007D69ED"/>
    <w:rsid w:val="007D7925"/>
    <w:rsid w:val="007E20D1"/>
    <w:rsid w:val="007F016F"/>
    <w:rsid w:val="00817F5B"/>
    <w:rsid w:val="00833CC6"/>
    <w:rsid w:val="00837EB3"/>
    <w:rsid w:val="00840074"/>
    <w:rsid w:val="0084309A"/>
    <w:rsid w:val="00845E00"/>
    <w:rsid w:val="00887224"/>
    <w:rsid w:val="008A26C0"/>
    <w:rsid w:val="008D0082"/>
    <w:rsid w:val="008D1998"/>
    <w:rsid w:val="008E2F57"/>
    <w:rsid w:val="008F2951"/>
    <w:rsid w:val="008F2F72"/>
    <w:rsid w:val="008F4E28"/>
    <w:rsid w:val="009155B4"/>
    <w:rsid w:val="009164C4"/>
    <w:rsid w:val="00927ABD"/>
    <w:rsid w:val="00935E3D"/>
    <w:rsid w:val="00937DF2"/>
    <w:rsid w:val="0096137C"/>
    <w:rsid w:val="00982DE5"/>
    <w:rsid w:val="00983B97"/>
    <w:rsid w:val="00987720"/>
    <w:rsid w:val="009A55E5"/>
    <w:rsid w:val="009A5EEF"/>
    <w:rsid w:val="009A60A4"/>
    <w:rsid w:val="009C65C3"/>
    <w:rsid w:val="009D0AF6"/>
    <w:rsid w:val="009E2B4D"/>
    <w:rsid w:val="00A00971"/>
    <w:rsid w:val="00A12861"/>
    <w:rsid w:val="00A14F99"/>
    <w:rsid w:val="00A35755"/>
    <w:rsid w:val="00A5329B"/>
    <w:rsid w:val="00A5720D"/>
    <w:rsid w:val="00A65A79"/>
    <w:rsid w:val="00A66305"/>
    <w:rsid w:val="00A9554C"/>
    <w:rsid w:val="00A97936"/>
    <w:rsid w:val="00A97958"/>
    <w:rsid w:val="00AA1027"/>
    <w:rsid w:val="00AA3188"/>
    <w:rsid w:val="00AB0230"/>
    <w:rsid w:val="00AE3171"/>
    <w:rsid w:val="00B409F8"/>
    <w:rsid w:val="00B41644"/>
    <w:rsid w:val="00B50D38"/>
    <w:rsid w:val="00B61C64"/>
    <w:rsid w:val="00B7797A"/>
    <w:rsid w:val="00B865C0"/>
    <w:rsid w:val="00BB4DAE"/>
    <w:rsid w:val="00BC3C12"/>
    <w:rsid w:val="00BC470C"/>
    <w:rsid w:val="00BC651F"/>
    <w:rsid w:val="00BD4767"/>
    <w:rsid w:val="00BE1BCD"/>
    <w:rsid w:val="00BE1CB9"/>
    <w:rsid w:val="00BE68FD"/>
    <w:rsid w:val="00BF23AE"/>
    <w:rsid w:val="00C0707B"/>
    <w:rsid w:val="00C44A07"/>
    <w:rsid w:val="00C9203E"/>
    <w:rsid w:val="00CA59C0"/>
    <w:rsid w:val="00CB2522"/>
    <w:rsid w:val="00CB6CD6"/>
    <w:rsid w:val="00CD5170"/>
    <w:rsid w:val="00CD639A"/>
    <w:rsid w:val="00CF680C"/>
    <w:rsid w:val="00CF7CD0"/>
    <w:rsid w:val="00D13227"/>
    <w:rsid w:val="00D17327"/>
    <w:rsid w:val="00D21D02"/>
    <w:rsid w:val="00D3180C"/>
    <w:rsid w:val="00D51D7E"/>
    <w:rsid w:val="00D6515A"/>
    <w:rsid w:val="00D742E6"/>
    <w:rsid w:val="00D7741D"/>
    <w:rsid w:val="00D87557"/>
    <w:rsid w:val="00D96D70"/>
    <w:rsid w:val="00DB0D05"/>
    <w:rsid w:val="00DC326A"/>
    <w:rsid w:val="00DC5818"/>
    <w:rsid w:val="00DD5972"/>
    <w:rsid w:val="00DF4166"/>
    <w:rsid w:val="00DF4B4E"/>
    <w:rsid w:val="00E06829"/>
    <w:rsid w:val="00E4551F"/>
    <w:rsid w:val="00E57C83"/>
    <w:rsid w:val="00E626F9"/>
    <w:rsid w:val="00E6777F"/>
    <w:rsid w:val="00E67E21"/>
    <w:rsid w:val="00E71DFE"/>
    <w:rsid w:val="00E97959"/>
    <w:rsid w:val="00EB2F6E"/>
    <w:rsid w:val="00EC28FB"/>
    <w:rsid w:val="00EC5FF3"/>
    <w:rsid w:val="00ED0842"/>
    <w:rsid w:val="00ED16C3"/>
    <w:rsid w:val="00ED7830"/>
    <w:rsid w:val="00EE7C92"/>
    <w:rsid w:val="00EF050B"/>
    <w:rsid w:val="00F15599"/>
    <w:rsid w:val="00F16E43"/>
    <w:rsid w:val="00F53D92"/>
    <w:rsid w:val="00F73BBA"/>
    <w:rsid w:val="00FC0AAD"/>
    <w:rsid w:val="00FC0E72"/>
    <w:rsid w:val="00FC14BF"/>
    <w:rsid w:val="00FC3199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49D6"/>
  <w15:chartTrackingRefBased/>
  <w15:docId w15:val="{DE6C616B-CA03-6A46-9C68-9023792FE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2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2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2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2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2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2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2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2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2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2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2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2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2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2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2A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042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704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F16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4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98ED9E-D46D-2F40-9F62-420BBD69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7</cp:revision>
  <dcterms:created xsi:type="dcterms:W3CDTF">2024-02-08T07:20:00Z</dcterms:created>
  <dcterms:modified xsi:type="dcterms:W3CDTF">2025-05-10T07:10:00Z</dcterms:modified>
</cp:coreProperties>
</file>